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90"/>
        <w:gridCol w:w="12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ag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age</w:t>
            </w:r>
            <w:r>
              <w:rPr>
                <w:rFonts w:hint="default" w:ascii="Arial" w:hAnsi="Arial" w:cs="Arial"/>
                <w:color w:val="auto"/>
                <w:sz w:val="18"/>
                <w:szCs w:val="18"/>
                <w:lang w:val="en-US"/>
              </w:rPr>
              <w:t xml:space="preserve"> 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age</w:t>
            </w:r>
            <w:r>
              <w:rPr>
                <w:rFonts w:hint="default" w:ascii="Arial" w:hAnsi="Arial" w:cs="Arial"/>
                <w:color w:val="auto"/>
                <w:sz w:val="18"/>
                <w:szCs w:val="18"/>
                <w:lang w:val="en-US"/>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9,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No</w:t>
            </w:r>
            <w:r>
              <w:rPr>
                <w:rFonts w:hint="eastAsia" w:ascii="Arial" w:hAnsi="Arial" w:eastAsia="宋体" w:cs="Arial"/>
                <w:color w:val="auto"/>
                <w:sz w:val="18"/>
                <w:szCs w:val="18"/>
                <w:lang w:val="en-US" w:eastAsia="zh-CN"/>
              </w:rPr>
              <w:t xml:space="preserve"> </w:t>
            </w:r>
            <w:r>
              <w:rPr>
                <w:rFonts w:ascii="Arial" w:hAnsi="Arial" w:cs="Arial"/>
                <w:sz w:val="18"/>
                <w:szCs w:val="18"/>
              </w:rPr>
              <w:t>amend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11,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Page </w:t>
            </w: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lang w:val="en-US"/>
              </w:rPr>
              <w:t>12</w:t>
            </w:r>
            <w:bookmarkStart w:id="0" w:name="_GoBack"/>
            <w:bookmarkEnd w:id="0"/>
          </w:p>
        </w:tc>
      </w:tr>
    </w:tbl>
    <w:p>
      <w:pPr>
        <w:pStyle w:val="8"/>
        <w:spacing w:after="130"/>
        <w:jc w:val="both"/>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wYjU3MTc5NGE4ZjMwNjBjYjk5NzM0ODQ4YjRlN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991370"/>
    <w:rsid w:val="122A6F02"/>
    <w:rsid w:val="134C29E0"/>
    <w:rsid w:val="169C17D6"/>
    <w:rsid w:val="18E15336"/>
    <w:rsid w:val="1BB24BCC"/>
    <w:rsid w:val="276A4CC7"/>
    <w:rsid w:val="2BAFE6F2"/>
    <w:rsid w:val="2CC34063"/>
    <w:rsid w:val="306C6018"/>
    <w:rsid w:val="386273C5"/>
    <w:rsid w:val="3D3BA026"/>
    <w:rsid w:val="44C569B2"/>
    <w:rsid w:val="4A121151"/>
    <w:rsid w:val="4C2555A1"/>
    <w:rsid w:val="4ED934FB"/>
    <w:rsid w:val="54492049"/>
    <w:rsid w:val="5540169E"/>
    <w:rsid w:val="579E445A"/>
    <w:rsid w:val="59DE3233"/>
    <w:rsid w:val="5AFA22EF"/>
    <w:rsid w:val="75091655"/>
    <w:rsid w:val="786A0A29"/>
    <w:rsid w:val="79450F1E"/>
    <w:rsid w:val="7D641D2B"/>
    <w:rsid w:val="7D9F461F"/>
    <w:rsid w:val="CFFB2359"/>
    <w:rsid w:val="FCE4D8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81</Words>
  <Characters>5862</Characters>
  <Lines>49</Lines>
  <Paragraphs>14</Paragraphs>
  <TotalTime>0</TotalTime>
  <ScaleCrop>false</ScaleCrop>
  <LinksUpToDate>false</LinksUpToDate>
  <CharactersWithSpaces>680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4:02:00Z</dcterms:created>
  <dc:creator>mocampo</dc:creator>
  <cp:lastModifiedBy>Maverick</cp:lastModifiedBy>
  <cp:lastPrinted>2020-11-24T04:02:00Z</cp:lastPrinted>
  <dcterms:modified xsi:type="dcterms:W3CDTF">2023-04-02T19:51:1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F0CB459BF90417EA6926E5E063769D9</vt:lpwstr>
  </property>
</Properties>
</file>